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AEA" w:rsidRPr="00690154" w:rsidRDefault="00325AEA">
      <w:pPr>
        <w:rPr>
          <w:rFonts w:ascii="Times New Roman" w:hAnsi="Times New Roman" w:cs="Times New Roman"/>
          <w:b/>
        </w:rPr>
      </w:pPr>
      <w:r w:rsidRPr="00690154">
        <w:rPr>
          <w:rFonts w:ascii="Times New Roman" w:hAnsi="Times New Roman" w:cs="Times New Roman"/>
          <w:b/>
        </w:rPr>
        <w:t>BJS5_50120</w:t>
      </w:r>
    </w:p>
    <w:p w:rsidR="00325AEA" w:rsidRPr="00AA67C4" w:rsidRDefault="00325AEA" w:rsidP="00325AEA">
      <w:pPr>
        <w:pStyle w:val="NoSpacing"/>
        <w:rPr>
          <w:rFonts w:ascii="Times New Roman" w:hAnsi="Times New Roman" w:cs="Times New Roman"/>
          <w:b/>
          <w:lang w:val="en-GB"/>
        </w:rPr>
      </w:pPr>
      <w:r w:rsidRPr="00AA67C4">
        <w:rPr>
          <w:rFonts w:ascii="Times New Roman" w:hAnsi="Times New Roman" w:cs="Times New Roman"/>
          <w:b/>
          <w:lang w:val="en-GB"/>
        </w:rPr>
        <w:t>Factors influencing long-term survival after cytoreductive surgery and hyperthermic intraperitoneal chemotherapy for pseudomyxoma peritonei originating from appendiceal neoplasms</w:t>
      </w:r>
    </w:p>
    <w:p w:rsidR="00325AEA" w:rsidRPr="00AA67C4" w:rsidRDefault="00325AEA" w:rsidP="00325AEA">
      <w:pPr>
        <w:pStyle w:val="NoSpacing"/>
        <w:rPr>
          <w:rFonts w:ascii="Times New Roman" w:hAnsi="Times New Roman" w:cs="Times New Roman"/>
          <w:b/>
          <w:lang w:val="en-GB"/>
        </w:rPr>
      </w:pPr>
    </w:p>
    <w:p w:rsidR="00F905C7" w:rsidRDefault="00325AEA" w:rsidP="00325AEA">
      <w:r w:rsidRPr="00AA67C4">
        <w:rPr>
          <w:rFonts w:ascii="Times New Roman" w:hAnsi="Times New Roman" w:cs="Times New Roman"/>
          <w:b/>
          <w:lang w:val="en-GB"/>
        </w:rPr>
        <w:t xml:space="preserve">W. J. van Eden, N. F. M. Kok, P. </w:t>
      </w:r>
      <w:proofErr w:type="spellStart"/>
      <w:r w:rsidRPr="00AA67C4">
        <w:rPr>
          <w:rFonts w:ascii="Times New Roman" w:hAnsi="Times New Roman" w:cs="Times New Roman"/>
          <w:b/>
          <w:lang w:val="en-GB"/>
        </w:rPr>
        <w:t>Snaebjornsson</w:t>
      </w:r>
      <w:proofErr w:type="spellEnd"/>
      <w:r w:rsidRPr="00AA67C4">
        <w:rPr>
          <w:rFonts w:ascii="Times New Roman" w:hAnsi="Times New Roman" w:cs="Times New Roman"/>
          <w:b/>
          <w:lang w:val="en-GB"/>
        </w:rPr>
        <w:t xml:space="preserve">, K. </w:t>
      </w:r>
      <w:proofErr w:type="spellStart"/>
      <w:r w:rsidRPr="00AA67C4">
        <w:rPr>
          <w:rFonts w:ascii="Times New Roman" w:hAnsi="Times New Roman" w:cs="Times New Roman"/>
          <w:b/>
          <w:lang w:val="en-GB"/>
        </w:rPr>
        <w:t>Jό</w:t>
      </w:r>
      <w:r w:rsidRPr="00AA67C4">
        <w:rPr>
          <w:rFonts w:ascii="Times New Roman" w:hAnsi="Times New Roman" w:cs="Times New Roman"/>
          <w:b/>
          <w:sz w:val="18"/>
          <w:lang w:val="en-GB"/>
        </w:rPr>
        <w:t>ź</w:t>
      </w:r>
      <w:r w:rsidRPr="00AA67C4">
        <w:rPr>
          <w:rFonts w:ascii="Times New Roman" w:hAnsi="Times New Roman" w:cs="Times New Roman"/>
          <w:b/>
          <w:lang w:val="en-GB"/>
        </w:rPr>
        <w:t>wiak</w:t>
      </w:r>
      <w:proofErr w:type="spellEnd"/>
      <w:r w:rsidRPr="00AA67C4">
        <w:rPr>
          <w:rFonts w:ascii="Times New Roman" w:hAnsi="Times New Roman" w:cs="Times New Roman"/>
          <w:b/>
          <w:lang w:val="en-GB"/>
        </w:rPr>
        <w:t xml:space="preserve">, K. </w:t>
      </w:r>
      <w:proofErr w:type="spellStart"/>
      <w:r w:rsidRPr="00AA67C4">
        <w:rPr>
          <w:rFonts w:ascii="Times New Roman" w:hAnsi="Times New Roman" w:cs="Times New Roman"/>
          <w:b/>
          <w:lang w:val="en-GB"/>
        </w:rPr>
        <w:t>Woensdregt</w:t>
      </w:r>
      <w:proofErr w:type="spellEnd"/>
      <w:r w:rsidRPr="00AA67C4">
        <w:rPr>
          <w:rFonts w:ascii="Times New Roman" w:hAnsi="Times New Roman" w:cs="Times New Roman"/>
          <w:b/>
          <w:lang w:val="en-GB"/>
        </w:rPr>
        <w:t xml:space="preserve">, P. </w:t>
      </w:r>
      <w:proofErr w:type="spellStart"/>
      <w:r w:rsidRPr="00AA67C4">
        <w:rPr>
          <w:rFonts w:ascii="Times New Roman" w:hAnsi="Times New Roman" w:cs="Times New Roman"/>
          <w:b/>
          <w:lang w:val="en-GB"/>
        </w:rPr>
        <w:t>Bottenberg</w:t>
      </w:r>
      <w:proofErr w:type="spellEnd"/>
      <w:r w:rsidRPr="00AA67C4">
        <w:rPr>
          <w:rFonts w:ascii="Times New Roman" w:hAnsi="Times New Roman" w:cs="Times New Roman"/>
          <w:b/>
          <w:lang w:val="en-GB"/>
        </w:rPr>
        <w:t xml:space="preserve">, H. Boot and A. G. J. </w:t>
      </w:r>
      <w:proofErr w:type="spellStart"/>
      <w:r w:rsidRPr="00AA67C4">
        <w:rPr>
          <w:rFonts w:ascii="Times New Roman" w:hAnsi="Times New Roman" w:cs="Times New Roman"/>
          <w:b/>
          <w:lang w:val="en-GB"/>
        </w:rPr>
        <w:t>Aalbers</w:t>
      </w:r>
      <w:proofErr w:type="spellEnd"/>
    </w:p>
    <w:p w:rsidR="00F905C7" w:rsidRDefault="00F905C7"/>
    <w:tbl>
      <w:tblPr>
        <w:tblW w:w="94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532"/>
        <w:gridCol w:w="1154"/>
        <w:gridCol w:w="640"/>
        <w:gridCol w:w="1377"/>
        <w:gridCol w:w="640"/>
        <w:gridCol w:w="1377"/>
        <w:gridCol w:w="700"/>
      </w:tblGrid>
      <w:tr w:rsidR="00F905C7" w:rsidTr="00F905C7">
        <w:trPr>
          <w:trHeight w:val="315"/>
        </w:trPr>
        <w:tc>
          <w:tcPr>
            <w:tcW w:w="8720" w:type="dxa"/>
            <w:gridSpan w:val="6"/>
            <w:shd w:val="clear" w:color="auto" w:fill="FFFFFF"/>
            <w:noWrap/>
            <w:vAlign w:val="bottom"/>
            <w:hideMark/>
          </w:tcPr>
          <w:p w:rsidR="00F905C7" w:rsidRDefault="00F905C7" w:rsidP="001661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able</w:t>
            </w:r>
            <w:r w:rsidR="001661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1 Treatment characteristics and related morbidity by </w:t>
            </w:r>
            <w:r w:rsidR="001661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ir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="001661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eco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and </w:t>
            </w:r>
            <w:r w:rsidR="001661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d CRS</w:t>
            </w:r>
            <w:r w:rsidR="001661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–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IPEC</w:t>
            </w:r>
            <w:r w:rsidR="00D606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proc</w:t>
            </w:r>
            <w:r w:rsidR="001661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dures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15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1st CRS-HIPEC                  n = 225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137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2nd CRS-HIPEC                 n = 39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137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3rd CRS-HIPEC                       n = 5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Region count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-2 regions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3.3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7.9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-5 regions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2.4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3.6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-7 regions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18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2.4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3.3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Unknown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8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.1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Completeness of cytoreduction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R1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48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5.8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1.3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R2a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4.0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0.8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R2b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.3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7.9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Unknown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ntraperitoneal chemotherapy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7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MC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24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9.6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8.7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Oxaliplatin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4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1.0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EA level (prior to CRS-HIPEC)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 (2-44)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4 (6-26)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 (6-143)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A19.9 level (prior to CRS-HIPEC)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3 (8-153)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6 (19-142)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1 (13-43)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A125 level (prior to CRS-HIPEC)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6 (13-74)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5 (18-NA)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Ostom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prior to CRS-HIPEC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23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9.1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4.1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Colostomy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5.9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Ileostomy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Ostomy (after CRS-HIPEC)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46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4.9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1.3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Colostomy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2.4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8.7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Ileostomy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.7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Serious Adverse Events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Grade 0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5.6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5.9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Grade 1-2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2.2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3.1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6.0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.3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Grade 4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8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1.3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5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Grade 5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.4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7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Unknown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4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.6%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n-hospital mortality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15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5.6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2.3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lastRenderedPageBreak/>
              <w:t>Yes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.4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7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400" w:firstLine="72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30-day mortality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50.0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66.6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400" w:firstLine="72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60-day mortality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40.0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33.3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400" w:firstLine="72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&gt;60-day mortality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10.0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nl-NL"/>
              </w:rPr>
              <w:t>0.0%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CU stay (days)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 (2-5)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 (1-4)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 (2-4)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Hospital stay (days)</w:t>
            </w:r>
          </w:p>
        </w:tc>
        <w:tc>
          <w:tcPr>
            <w:tcW w:w="115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 (14-31)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7 (13-26)</w:t>
            </w:r>
          </w:p>
        </w:tc>
        <w:tc>
          <w:tcPr>
            <w:tcW w:w="6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7 (11-39)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</w:tr>
      <w:tr w:rsidR="00F905C7" w:rsidTr="00F905C7">
        <w:trPr>
          <w:trHeight w:val="300"/>
        </w:trPr>
        <w:tc>
          <w:tcPr>
            <w:tcW w:w="353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ime between 1st and 2nd HIPEC (months)</w:t>
            </w:r>
          </w:p>
        </w:tc>
        <w:tc>
          <w:tcPr>
            <w:tcW w:w="115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3.4 (23.2-73.1)</w:t>
            </w:r>
          </w:p>
        </w:tc>
        <w:tc>
          <w:tcPr>
            <w:tcW w:w="6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</w:tr>
      <w:tr w:rsidR="00F905C7" w:rsidTr="00F905C7">
        <w:trPr>
          <w:trHeight w:val="315"/>
        </w:trPr>
        <w:tc>
          <w:tcPr>
            <w:tcW w:w="3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ime between 2nd and 3rd HIPEC (months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9.0 (33.3-73.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</w:tr>
      <w:tr w:rsidR="00F905C7" w:rsidTr="00F905C7">
        <w:trPr>
          <w:trHeight w:val="300"/>
        </w:trPr>
        <w:tc>
          <w:tcPr>
            <w:tcW w:w="9420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egend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Treatment characteristics of the first, second and third CRS-HIPEC procedures. Categorical data are presented as numbers with percentages and continuous data as medians wi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interquarti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ranges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bbreviations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CRS-HIPEC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cytoreduc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surgery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hyperther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intraperitone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chemotherapy; ICU, intensive care unit.</w:t>
            </w: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:rsidR="00F905C7" w:rsidRDefault="00F905C7" w:rsidP="00F905C7">
      <w:pPr>
        <w:rPr>
          <w:b/>
          <w:lang w:val="en-US"/>
        </w:rPr>
      </w:pP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tbl>
      <w:tblPr>
        <w:tblW w:w="98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590"/>
        <w:gridCol w:w="1148"/>
        <w:gridCol w:w="702"/>
        <w:gridCol w:w="1040"/>
        <w:gridCol w:w="702"/>
        <w:gridCol w:w="1029"/>
        <w:gridCol w:w="876"/>
        <w:gridCol w:w="793"/>
      </w:tblGrid>
      <w:tr w:rsidR="00F905C7" w:rsidTr="00F905C7">
        <w:trPr>
          <w:trHeight w:val="315"/>
        </w:trPr>
        <w:tc>
          <w:tcPr>
            <w:tcW w:w="9087" w:type="dxa"/>
            <w:gridSpan w:val="7"/>
            <w:shd w:val="clear" w:color="auto" w:fill="FFFFFF"/>
            <w:noWrap/>
            <w:vAlign w:val="bottom"/>
            <w:hideMark/>
          </w:tcPr>
          <w:p w:rsidR="00F905C7" w:rsidRDefault="00F905C7" w:rsidP="00D606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>Table</w:t>
            </w:r>
            <w:r w:rsidR="00D606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2 Recurrences,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umo</w:t>
            </w:r>
            <w:r w:rsidR="00D606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u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marker levels and imaging abnormalities after </w:t>
            </w:r>
            <w:r w:rsidR="00D606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fir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r w:rsidR="00D606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ec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nd and </w:t>
            </w:r>
            <w:r w:rsidR="00D606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h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d CRS</w:t>
            </w:r>
            <w:r w:rsidR="00D606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–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IPEC</w:t>
            </w:r>
            <w:r w:rsidR="00D606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procedures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Acellular mucin                        </w:t>
            </w:r>
          </w:p>
        </w:tc>
        <w:tc>
          <w:tcPr>
            <w:tcW w:w="70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DPAM                             </w:t>
            </w:r>
          </w:p>
        </w:tc>
        <w:tc>
          <w:tcPr>
            <w:tcW w:w="70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102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PMCA                          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7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Follow-up after 1st CRS-HIPEC (n = 225)</w:t>
            </w:r>
          </w:p>
        </w:tc>
        <w:tc>
          <w:tcPr>
            <w:tcW w:w="114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36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149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40</w:t>
            </w:r>
          </w:p>
        </w:tc>
        <w:tc>
          <w:tcPr>
            <w:tcW w:w="876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Location of recurrence</w:t>
            </w:r>
          </w:p>
        </w:tc>
        <w:tc>
          <w:tcPr>
            <w:tcW w:w="114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 recurrence</w:t>
            </w:r>
          </w:p>
        </w:tc>
        <w:tc>
          <w:tcPr>
            <w:tcW w:w="114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0.6%</w:t>
            </w:r>
          </w:p>
        </w:tc>
        <w:tc>
          <w:tcPr>
            <w:tcW w:w="10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0.9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7.5%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ocoregional </w:t>
            </w:r>
          </w:p>
        </w:tc>
        <w:tc>
          <w:tcPr>
            <w:tcW w:w="114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.4%</w:t>
            </w:r>
          </w:p>
        </w:tc>
        <w:tc>
          <w:tcPr>
            <w:tcW w:w="10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4.4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7.5%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ystemic</w:t>
            </w:r>
          </w:p>
        </w:tc>
        <w:tc>
          <w:tcPr>
            <w:tcW w:w="114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0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3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.5%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Locoregional + systemic</w:t>
            </w:r>
          </w:p>
        </w:tc>
        <w:tc>
          <w:tcPr>
            <w:tcW w:w="114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0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2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.4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2.5%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4738" w:type="dxa"/>
            <w:gridSpan w:val="2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umor marker elevation after CRS-HIPEC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7.2%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5.7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8.7%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.8%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4.3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1.3%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maging abnormalities after CRS-HIPEC*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3.3%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3.0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1.0%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6.7%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7.0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9.0%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Follow-up after 2nd CRS-HIPEC (n = 39)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0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34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5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Location of recurrence 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0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 recurrence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3.5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ocoregional 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7.6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0.0%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ystemic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.9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Locoregional + systemic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.9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4738" w:type="dxa"/>
            <w:gridSpan w:val="2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umor marker elevation after CRS-HIPEC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0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7.5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0.0%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2.5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.0%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maging abnormalities after CRS-HIPEC*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09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6.5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0.0%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3.5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.0%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nl-NL"/>
              </w:rPr>
              <w:t>Follow-up after 3rd CRS-HIPEC (n = 5)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0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5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eastAsia="nl-NL"/>
              </w:rPr>
              <w:t>n = 0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Location of recurrence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 recurrence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ocoregional 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0.0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ystemic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Locoregional + systemic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4738" w:type="dxa"/>
            <w:gridSpan w:val="2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umor marker elevation after CRS-HIPEC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0.0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4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2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.0%</w:t>
            </w:r>
          </w:p>
        </w:tc>
        <w:tc>
          <w:tcPr>
            <w:tcW w:w="1029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876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93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maging abnormalities after CRS-HIPEC*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</w:tr>
      <w:tr w:rsidR="00F905C7" w:rsidTr="00F905C7">
        <w:trPr>
          <w:trHeight w:val="300"/>
        </w:trPr>
        <w:tc>
          <w:tcPr>
            <w:tcW w:w="359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4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2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  <w:tc>
          <w:tcPr>
            <w:tcW w:w="1029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876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15"/>
        </w:trPr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0.0%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9880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egend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Follow-up data regarding recurrences after first, second and third CRS-HIPEC. Data are presented as numbers with percentages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Symbols.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*, Abnormalities seen on follow-up CT scans suspicious for recurrence of peritoneal disease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bbreviations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DPAM; disseminated peritone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adenomucino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; PMCA, peritone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mucino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carcinomato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; CR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cytoreduc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surgery; HIPEC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hyperther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intraperitone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chemotherapy. </w:t>
            </w: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:rsidR="00F905C7" w:rsidRDefault="00F905C7" w:rsidP="00F905C7">
      <w:pPr>
        <w:rPr>
          <w:lang w:val="en-US"/>
        </w:rPr>
      </w:pPr>
      <w:r>
        <w:rPr>
          <w:lang w:val="en-US"/>
        </w:rPr>
        <w:lastRenderedPageBreak/>
        <w:br w:type="page"/>
      </w:r>
    </w:p>
    <w:tbl>
      <w:tblPr>
        <w:tblW w:w="81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294"/>
        <w:gridCol w:w="1118"/>
        <w:gridCol w:w="651"/>
        <w:gridCol w:w="1118"/>
        <w:gridCol w:w="700"/>
        <w:gridCol w:w="1240"/>
      </w:tblGrid>
      <w:tr w:rsidR="00F905C7" w:rsidTr="00F905C7">
        <w:trPr>
          <w:trHeight w:val="315"/>
        </w:trPr>
        <w:tc>
          <w:tcPr>
            <w:tcW w:w="6181" w:type="dxa"/>
            <w:gridSpan w:val="4"/>
            <w:shd w:val="clear" w:color="auto" w:fill="FFFFFF"/>
            <w:noWrap/>
            <w:vAlign w:val="bottom"/>
            <w:hideMark/>
          </w:tcPr>
          <w:p w:rsidR="00F905C7" w:rsidRDefault="00F905C7" w:rsidP="00C27F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>Table</w:t>
            </w:r>
            <w:r w:rsidR="00C27F6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3 CRS</w:t>
            </w:r>
            <w:r w:rsidR="00C27F6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–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IPEC by time period (first procedure)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1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1996-2005         n = 115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2006-2015        n = 110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Number of surgeries prior to CRS-HIPEC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06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.1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.9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4.5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3.0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4.5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.2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8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Prior Surgical Score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0.003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.5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3.6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0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.9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8.7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3.6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0.9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2.7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 previous surgery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.1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Systemic chemotherapy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0.008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 CTx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0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8.3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0.9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eoadjuvant CTx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8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Adjuvant CTx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.0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3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erioperative CTx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Region count 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0.049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-2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8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.1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-5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2.2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2.7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-7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6.5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8.2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Unknown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51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.5%</w:t>
            </w:r>
          </w:p>
        </w:tc>
        <w:tc>
          <w:tcPr>
            <w:tcW w:w="1118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240" w:type="dxa"/>
            <w:shd w:val="clear" w:color="auto" w:fill="D9D9D9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Completeness of cytoreduction 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39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R1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7.8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3.6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R2a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2.6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5.5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R2b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8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.9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Unknown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51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7%</w:t>
            </w:r>
          </w:p>
        </w:tc>
        <w:tc>
          <w:tcPr>
            <w:tcW w:w="1118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240" w:type="dxa"/>
            <w:shd w:val="clear" w:color="auto" w:fill="FFFFFF"/>
            <w:vAlign w:val="center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Serious Adverse Events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0.003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6.1%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5.5%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3.0%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4.5%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Unknown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%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0%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n-hospital mortality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51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0.019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6</w:t>
            </w:r>
          </w:p>
        </w:tc>
        <w:tc>
          <w:tcPr>
            <w:tcW w:w="651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2.2%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09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9.1%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51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8%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%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CU stay (days)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 (3-6)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 (1-4)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Hospital stay (days)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1 (17-35)</w:t>
            </w:r>
          </w:p>
        </w:tc>
        <w:tc>
          <w:tcPr>
            <w:tcW w:w="651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6 (12-25)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 -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Histological PMP classification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&lt;0.001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Acellular mucin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.0%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5.5%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DPAM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0.4%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1.8%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MCA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651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2.6%</w:t>
            </w:r>
          </w:p>
        </w:tc>
        <w:tc>
          <w:tcPr>
            <w:tcW w:w="1118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0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2.7%</w:t>
            </w:r>
          </w:p>
        </w:tc>
        <w:tc>
          <w:tcPr>
            <w:tcW w:w="1240" w:type="dxa"/>
            <w:shd w:val="clear" w:color="auto" w:fill="D9D9D9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Recurrence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51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0.002</w:t>
            </w:r>
          </w:p>
        </w:tc>
      </w:tr>
      <w:tr w:rsidR="00F905C7" w:rsidTr="00F905C7">
        <w:trPr>
          <w:trHeight w:val="300"/>
        </w:trPr>
        <w:tc>
          <w:tcPr>
            <w:tcW w:w="3294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51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36.5%</w:t>
            </w:r>
          </w:p>
        </w:tc>
        <w:tc>
          <w:tcPr>
            <w:tcW w:w="1118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70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57.3%</w:t>
            </w:r>
          </w:p>
        </w:tc>
        <w:tc>
          <w:tcPr>
            <w:tcW w:w="1240" w:type="dxa"/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15"/>
        </w:trPr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3.5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42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905C7" w:rsidRDefault="00F905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905C7" w:rsidTr="00F905C7">
        <w:trPr>
          <w:trHeight w:val="300"/>
        </w:trPr>
        <w:tc>
          <w:tcPr>
            <w:tcW w:w="8121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lastRenderedPageBreak/>
              <w:t>Legend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Chacteristic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 of the first CRS-HIPEC procedure in two time periods: 1996 to 2005 and 2006 to 2015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Abbreviations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 CR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cytoreduc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 surgery; HIPEC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hyperther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intraperitone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 chemotherapy; ICU, intensive care unit; DPAM, disseminated peritone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adenomucino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; PMCA; peritone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mucino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carcinomato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 xml:space="preserve">. </w:t>
            </w: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F905C7" w:rsidTr="00F905C7">
        <w:trPr>
          <w:trHeight w:val="300"/>
        </w:trPr>
        <w:tc>
          <w:tcPr>
            <w:tcW w:w="0" w:type="auto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C7" w:rsidRDefault="00F905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:rsidR="00F905C7" w:rsidRDefault="00F905C7" w:rsidP="00F905C7">
      <w:pPr>
        <w:rPr>
          <w:b/>
          <w:lang w:val="en-US"/>
        </w:rPr>
      </w:pPr>
    </w:p>
    <w:p w:rsidR="00F905C7" w:rsidRDefault="00F905C7" w:rsidP="00F905C7">
      <w:pPr>
        <w:rPr>
          <w:lang w:val="en-US"/>
        </w:rPr>
      </w:pPr>
      <w:bookmarkStart w:id="0" w:name="_GoBack"/>
      <w:bookmarkEnd w:id="0"/>
    </w:p>
    <w:p w:rsidR="00F905C7" w:rsidRDefault="00F905C7"/>
    <w:sectPr w:rsidR="00F905C7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/>
  <w:defaultTabStop w:val="720"/>
  <w:characterSpacingControl w:val="doNotCompress"/>
  <w:compat/>
  <w:rsids>
    <w:rsidRoot w:val="00916245"/>
    <w:rsid w:val="001661F2"/>
    <w:rsid w:val="00325AEA"/>
    <w:rsid w:val="00437942"/>
    <w:rsid w:val="004E7F2A"/>
    <w:rsid w:val="00547570"/>
    <w:rsid w:val="005E174C"/>
    <w:rsid w:val="0067032E"/>
    <w:rsid w:val="00690154"/>
    <w:rsid w:val="00747A92"/>
    <w:rsid w:val="00916245"/>
    <w:rsid w:val="00971F10"/>
    <w:rsid w:val="00BB6720"/>
    <w:rsid w:val="00C27F65"/>
    <w:rsid w:val="00D606DB"/>
    <w:rsid w:val="00D90F0B"/>
    <w:rsid w:val="00E03B85"/>
    <w:rsid w:val="00F90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5C7"/>
    <w:pPr>
      <w:spacing w:after="160" w:line="25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905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05C7"/>
    <w:rPr>
      <w:lang w:val="nl-NL"/>
    </w:rPr>
  </w:style>
  <w:style w:type="paragraph" w:styleId="Footer">
    <w:name w:val="footer"/>
    <w:basedOn w:val="Normal"/>
    <w:link w:val="FooterChar"/>
    <w:uiPriority w:val="99"/>
    <w:semiHidden/>
    <w:unhideWhenUsed/>
    <w:rsid w:val="00F905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05C7"/>
    <w:rPr>
      <w:lang w:val="nl-NL"/>
    </w:rPr>
  </w:style>
  <w:style w:type="paragraph" w:styleId="NoSpacing">
    <w:name w:val="No Spacing"/>
    <w:link w:val="NoSpacingChar"/>
    <w:uiPriority w:val="1"/>
    <w:qFormat/>
    <w:rsid w:val="00325AEA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25AEA"/>
    <w:rPr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2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7</cp:revision>
  <dcterms:created xsi:type="dcterms:W3CDTF">2019-01-14T13:27:00Z</dcterms:created>
  <dcterms:modified xsi:type="dcterms:W3CDTF">2019-01-15T17:09:00Z</dcterms:modified>
</cp:coreProperties>
</file>